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48EF3" w14:textId="77777777" w:rsidR="00003C26" w:rsidRPr="00003C26" w:rsidRDefault="00003C26" w:rsidP="00003C26">
      <w:pPr>
        <w:jc w:val="center"/>
        <w:rPr>
          <w:b/>
        </w:rPr>
      </w:pPr>
      <w:r w:rsidRPr="00003C26">
        <w:rPr>
          <w:b/>
        </w:rPr>
        <w:t>Tianjin Normal University Scientific Research Ethics Review Form</w:t>
      </w:r>
    </w:p>
    <w:p w14:paraId="2F7145AF" w14:textId="0A37E647" w:rsidR="005D3593" w:rsidRDefault="009D20CE">
      <w:r>
        <w:t>Application Number (No. 202</w:t>
      </w:r>
      <w:r w:rsidR="0067635B">
        <w:t>1041901</w:t>
      </w:r>
      <w:r w:rsidR="00003C26">
        <w:t>)</w:t>
      </w:r>
      <w:r w:rsidR="00C22B6A">
        <w:t xml:space="preserve">                                         </w:t>
      </w:r>
      <w:r>
        <w:t xml:space="preserve">   </w:t>
      </w:r>
    </w:p>
    <w:tbl>
      <w:tblPr>
        <w:tblStyle w:val="TableGrid"/>
        <w:tblpPr w:leftFromText="180" w:rightFromText="180" w:tblpY="680"/>
        <w:tblW w:w="0" w:type="auto"/>
        <w:tblLook w:val="04A0" w:firstRow="1" w:lastRow="0" w:firstColumn="1" w:lastColumn="0" w:noHBand="0" w:noVBand="1"/>
      </w:tblPr>
      <w:tblGrid>
        <w:gridCol w:w="2263"/>
        <w:gridCol w:w="7087"/>
      </w:tblGrid>
      <w:tr w:rsidR="00E03729" w14:paraId="44B45CDF" w14:textId="77777777" w:rsidTr="00AF1DB9">
        <w:trPr>
          <w:trHeight w:val="558"/>
        </w:trPr>
        <w:tc>
          <w:tcPr>
            <w:tcW w:w="9350" w:type="dxa"/>
            <w:gridSpan w:val="2"/>
          </w:tcPr>
          <w:p w14:paraId="125899E1" w14:textId="54BE0225" w:rsidR="0067635B" w:rsidRDefault="004A7893" w:rsidP="0067635B">
            <w:pPr>
              <w:spacing w:line="360" w:lineRule="auto"/>
              <w:rPr>
                <w:rFonts w:ascii="Times New Roman" w:eastAsia="Times New Roman" w:hAnsi="Times New Roman"/>
                <w:b/>
                <w:bCs/>
                <w:sz w:val="24"/>
                <w:szCs w:val="24"/>
              </w:rPr>
            </w:pPr>
            <w:r w:rsidRPr="004A7893">
              <w:lastRenderedPageBreak/>
              <w:t xml:space="preserve">Project Title: </w:t>
            </w:r>
            <w:r w:rsidR="0067635B" w:rsidRPr="0067635B">
              <w:t xml:space="preserve"> </w:t>
            </w:r>
            <w:r w:rsidR="0067635B" w:rsidRPr="0067635B">
              <w:t>The feasibility, acceptability and efficacy of an online self-help intervention for stress management among adolescents in school settings in China</w:t>
            </w:r>
          </w:p>
          <w:p w14:paraId="796221B7" w14:textId="6C13F57F" w:rsidR="00E03729" w:rsidRDefault="00E03729" w:rsidP="004A7893">
            <w:pPr>
              <w:tabs>
                <w:tab w:val="left" w:pos="6078"/>
              </w:tabs>
            </w:pPr>
          </w:p>
        </w:tc>
      </w:tr>
      <w:tr w:rsidR="00E03729" w14:paraId="187F5725" w14:textId="77777777" w:rsidTr="0018042D">
        <w:trPr>
          <w:trHeight w:val="413"/>
        </w:trPr>
        <w:tc>
          <w:tcPr>
            <w:tcW w:w="9350" w:type="dxa"/>
            <w:gridSpan w:val="2"/>
          </w:tcPr>
          <w:p w14:paraId="2D0E6869" w14:textId="56076F4F" w:rsidR="004D5623" w:rsidRDefault="00EC6CF8" w:rsidP="00AF1DB9">
            <w:r w:rsidRPr="00EC6CF8">
              <w:t>project type</w:t>
            </w:r>
            <w:r w:rsidRPr="00EC6CF8">
              <w:rPr>
                <w:rFonts w:hint="eastAsia"/>
              </w:rPr>
              <w:t xml:space="preserve"> </w:t>
            </w:r>
            <w:r w:rsidR="004D5623">
              <w:rPr>
                <w:rFonts w:hint="eastAsia"/>
              </w:rPr>
              <w:t>：</w:t>
            </w:r>
            <w:r w:rsidR="00AF1DB9">
              <w:t xml:space="preserve"> </w:t>
            </w:r>
            <w:r w:rsidR="00590035">
              <w:t xml:space="preserve"> </w:t>
            </w:r>
            <w:r w:rsidR="00590035" w:rsidRPr="00590035">
              <w:t>basic research</w:t>
            </w:r>
            <w:r w:rsidR="00AF1DB9">
              <w:t xml:space="preserve">                                           </w:t>
            </w:r>
            <w:r>
              <w:t>Research duration</w:t>
            </w:r>
            <w:r w:rsidRPr="00EC6CF8">
              <w:t xml:space="preserve">: </w:t>
            </w:r>
            <w:r w:rsidR="0067635B">
              <w:t>April 2021-December 2022</w:t>
            </w:r>
          </w:p>
          <w:p w14:paraId="565BBD70" w14:textId="4241E219" w:rsidR="004D5623" w:rsidRDefault="004D5623" w:rsidP="00855389"/>
        </w:tc>
      </w:tr>
      <w:tr w:rsidR="00E03729" w14:paraId="4DE4A1EC" w14:textId="77777777" w:rsidTr="0018042D">
        <w:trPr>
          <w:trHeight w:val="528"/>
        </w:trPr>
        <w:tc>
          <w:tcPr>
            <w:tcW w:w="9350" w:type="dxa"/>
            <w:gridSpan w:val="2"/>
          </w:tcPr>
          <w:p w14:paraId="7434DA0C" w14:textId="77777777" w:rsidR="00D41ADE" w:rsidRDefault="00B06928" w:rsidP="00ED59FF">
            <w:r>
              <w:rPr>
                <w:rFonts w:hint="eastAsia"/>
              </w:rPr>
              <w:t>P</w:t>
            </w:r>
            <w:r>
              <w:t>roject Manager</w:t>
            </w:r>
            <w:r w:rsidR="004D5623">
              <w:rPr>
                <w:rFonts w:hint="eastAsia"/>
              </w:rPr>
              <w:t>：</w:t>
            </w:r>
            <w:r w:rsidR="00ED59FF">
              <w:rPr>
                <w:rFonts w:hint="eastAsia"/>
              </w:rPr>
              <w:t xml:space="preserve"> </w:t>
            </w:r>
            <w:r w:rsidR="006102A2">
              <w:t xml:space="preserve">       </w:t>
            </w:r>
            <w:r w:rsidR="00ED59FF">
              <w:t xml:space="preserve"> </w:t>
            </w:r>
            <w:r w:rsidR="006F4016">
              <w:t>Xuejun Bai</w:t>
            </w:r>
            <w:r w:rsidR="00ED59FF">
              <w:t xml:space="preserve">                   </w:t>
            </w:r>
            <w:r w:rsidR="006102A2">
              <w:t>Title</w:t>
            </w:r>
            <w:r w:rsidR="004D5623">
              <w:rPr>
                <w:rFonts w:hint="eastAsia"/>
              </w:rPr>
              <w:t>：</w:t>
            </w:r>
            <w:r w:rsidR="006102A2">
              <w:t>Professor</w:t>
            </w:r>
            <w:r w:rsidR="00D41ADE">
              <w:t xml:space="preserve">                </w:t>
            </w:r>
          </w:p>
          <w:p w14:paraId="554ED97F" w14:textId="26868916" w:rsidR="004D5623" w:rsidRDefault="0019070F" w:rsidP="00ED59FF">
            <w:r>
              <w:t>Department (academy)</w:t>
            </w:r>
            <w:r w:rsidR="004D5623">
              <w:rPr>
                <w:rFonts w:hint="eastAsia"/>
              </w:rPr>
              <w:t>：</w:t>
            </w:r>
            <w:r w:rsidR="00BD5DF8">
              <w:t>Academy of Psychology and behavior</w:t>
            </w:r>
          </w:p>
          <w:p w14:paraId="683ED7AB" w14:textId="77777777" w:rsidR="00E03729" w:rsidRDefault="00E03729" w:rsidP="00855389"/>
        </w:tc>
      </w:tr>
      <w:tr w:rsidR="00E03729" w14:paraId="3766AF1C" w14:textId="77777777" w:rsidTr="0018042D">
        <w:trPr>
          <w:trHeight w:val="529"/>
        </w:trPr>
        <w:tc>
          <w:tcPr>
            <w:tcW w:w="9350" w:type="dxa"/>
            <w:gridSpan w:val="2"/>
          </w:tcPr>
          <w:p w14:paraId="5724BCAA" w14:textId="6F51AFAB" w:rsidR="00E03729" w:rsidRDefault="00B5115A" w:rsidP="00855389">
            <w:r w:rsidRPr="00B5115A">
              <w:t>Cooperative research unit: University of Queensland, Australia</w:t>
            </w:r>
            <w:r w:rsidRPr="00B5115A">
              <w:rPr>
                <w:rFonts w:hint="eastAsia"/>
              </w:rPr>
              <w:t xml:space="preserve"> </w:t>
            </w:r>
            <w:r w:rsidR="009D20CE">
              <w:t xml:space="preserve"> Cooperative researcher: Xiaoyun Zhou (PhD student) </w:t>
            </w:r>
            <w:r>
              <w:rPr>
                <w:rFonts w:hint="eastAsia"/>
              </w:rPr>
              <w:t xml:space="preserve"> </w:t>
            </w:r>
            <w:r>
              <w:t>Tel</w:t>
            </w:r>
            <w:r w:rsidR="004D5623">
              <w:rPr>
                <w:rFonts w:hint="eastAsia"/>
              </w:rPr>
              <w:t>：</w:t>
            </w:r>
            <w:r w:rsidR="00ED59FF">
              <w:rPr>
                <w:rFonts w:hint="eastAsia"/>
              </w:rPr>
              <w:t>+</w:t>
            </w:r>
            <w:r w:rsidR="00ED59FF">
              <w:t>61 731768181</w:t>
            </w:r>
          </w:p>
        </w:tc>
      </w:tr>
      <w:tr w:rsidR="00E03729" w14:paraId="5452705E" w14:textId="77777777" w:rsidTr="0018042D">
        <w:trPr>
          <w:trHeight w:val="550"/>
        </w:trPr>
        <w:tc>
          <w:tcPr>
            <w:tcW w:w="9350" w:type="dxa"/>
            <w:gridSpan w:val="2"/>
          </w:tcPr>
          <w:p w14:paraId="7958877B" w14:textId="1EB29EAA" w:rsidR="00E03729" w:rsidRDefault="009146B4" w:rsidP="00855389">
            <w:r w:rsidRPr="009146B4">
              <w:t>Request review type:</w:t>
            </w:r>
            <w:r>
              <w:t xml:space="preserve">            </w:t>
            </w:r>
            <w:r w:rsidRPr="009146B4">
              <w:t xml:space="preserve"> Application project,</w:t>
            </w:r>
            <w:r>
              <w:t xml:space="preserve">                          </w:t>
            </w:r>
            <w:r w:rsidRPr="009146B4">
              <w:t xml:space="preserve"> project research after approval</w:t>
            </w:r>
          </w:p>
        </w:tc>
      </w:tr>
      <w:tr w:rsidR="00855389" w14:paraId="19014EFE" w14:textId="77777777" w:rsidTr="00855389">
        <w:trPr>
          <w:trHeight w:val="781"/>
        </w:trPr>
        <w:tc>
          <w:tcPr>
            <w:tcW w:w="2263" w:type="dxa"/>
            <w:vMerge w:val="restart"/>
          </w:tcPr>
          <w:p w14:paraId="7EFC43B0" w14:textId="77777777" w:rsidR="00740DEA" w:rsidRDefault="00740DEA" w:rsidP="00740DEA">
            <w:pPr>
              <w:spacing w:line="480" w:lineRule="auto"/>
            </w:pPr>
          </w:p>
          <w:p w14:paraId="7B0719B6" w14:textId="1D6CDC2D" w:rsidR="00855389" w:rsidRDefault="00DC59BF" w:rsidP="00740DEA">
            <w:pPr>
              <w:spacing w:line="480" w:lineRule="auto"/>
            </w:pPr>
            <w:r w:rsidRPr="00DC59BF">
              <w:t>Review</w:t>
            </w:r>
          </w:p>
        </w:tc>
        <w:tc>
          <w:tcPr>
            <w:tcW w:w="7087" w:type="dxa"/>
          </w:tcPr>
          <w:p w14:paraId="7DDB214D" w14:textId="275B1FE3" w:rsidR="00855389" w:rsidRDefault="00DC59BF" w:rsidP="0018042D">
            <w:r w:rsidRPr="00DC59BF">
              <w:rPr>
                <w:noProof/>
                <w:lang w:val="en-AU"/>
              </w:rPr>
              <w:t>Experimental program</w:t>
            </w:r>
            <w:r w:rsidRPr="00DC59BF">
              <w:rPr>
                <w:rFonts w:hint="eastAsia"/>
                <w:noProof/>
                <w:lang w:val="en-AU"/>
              </w:rPr>
              <w:t xml:space="preserve"> </w:t>
            </w:r>
            <w:r w:rsidR="00855389">
              <w:rPr>
                <w:rFonts w:hint="eastAsia"/>
              </w:rPr>
              <w:t>：</w:t>
            </w:r>
            <w:r w:rsidR="0018042D">
              <w:rPr>
                <w:rFonts w:hint="eastAsia"/>
              </w:rPr>
              <w:t xml:space="preserve"> </w:t>
            </w:r>
            <w:r w:rsidR="0018042D">
              <w:t xml:space="preserve">                     </w:t>
            </w:r>
            <w:r>
              <w:t xml:space="preserve"> </w:t>
            </w:r>
            <w:r w:rsidRPr="00DC59BF">
              <w:t>Meet the requirements</w:t>
            </w:r>
            <w:r w:rsidRPr="00DC59BF">
              <w:rPr>
                <w:rFonts w:hint="eastAsia"/>
              </w:rPr>
              <w:t xml:space="preserve"> </w:t>
            </w:r>
            <w:r w:rsidR="00855389">
              <w:rPr>
                <w:rFonts w:hint="eastAsia"/>
              </w:rPr>
              <w:t xml:space="preserve"> </w:t>
            </w:r>
            <w:r w:rsidR="0018042D">
              <w:t xml:space="preserve">    </w:t>
            </w:r>
            <w:r w:rsidR="00810CD4">
              <w:rPr>
                <w:rFonts w:cstheme="minorHAnsi"/>
              </w:rPr>
              <w:t>√</w:t>
            </w:r>
            <w:r w:rsidR="0018042D">
              <w:t xml:space="preserve">                    </w:t>
            </w:r>
            <w:r>
              <w:t xml:space="preserve"> </w:t>
            </w:r>
            <w:r w:rsidRPr="00DC59BF">
              <w:t>non-compliant</w:t>
            </w:r>
          </w:p>
          <w:p w14:paraId="79ADBB8F" w14:textId="21FD8D4F" w:rsidR="00855389" w:rsidRDefault="00855389" w:rsidP="00855389"/>
        </w:tc>
      </w:tr>
      <w:tr w:rsidR="00855389" w14:paraId="365ECA53" w14:textId="77777777" w:rsidTr="00855389">
        <w:trPr>
          <w:trHeight w:val="780"/>
        </w:trPr>
        <w:tc>
          <w:tcPr>
            <w:tcW w:w="2263" w:type="dxa"/>
            <w:vMerge/>
          </w:tcPr>
          <w:p w14:paraId="1663DFE7" w14:textId="77777777" w:rsidR="00855389" w:rsidRDefault="00855389" w:rsidP="00855389"/>
        </w:tc>
        <w:tc>
          <w:tcPr>
            <w:tcW w:w="7087" w:type="dxa"/>
          </w:tcPr>
          <w:p w14:paraId="10916F12" w14:textId="6DE3189C" w:rsidR="00855389" w:rsidRDefault="00DC59BF" w:rsidP="00855389">
            <w:r>
              <w:rPr>
                <w:rFonts w:hint="eastAsia"/>
              </w:rPr>
              <w:t>C</w:t>
            </w:r>
            <w:r>
              <w:t>onsent Form</w:t>
            </w:r>
            <w:r w:rsidR="00855389">
              <w:rPr>
                <w:rFonts w:hint="eastAsia"/>
              </w:rPr>
              <w:t>：</w:t>
            </w:r>
            <w:r w:rsidR="0037750E">
              <w:rPr>
                <w:rFonts w:hint="eastAsia"/>
              </w:rPr>
              <w:t xml:space="preserve"> </w:t>
            </w:r>
            <w:r w:rsidR="0037750E">
              <w:t xml:space="preserve">                 </w:t>
            </w:r>
            <w:r w:rsidR="001655D0">
              <w:t xml:space="preserve"> </w:t>
            </w:r>
            <w:r w:rsidR="001655D0" w:rsidRPr="001655D0">
              <w:t>Meet the requirements</w:t>
            </w:r>
            <w:r w:rsidR="001655D0" w:rsidRPr="001655D0">
              <w:rPr>
                <w:rFonts w:hint="eastAsia"/>
              </w:rPr>
              <w:t xml:space="preserve"> </w:t>
            </w:r>
            <w:r w:rsidR="0037750E">
              <w:rPr>
                <w:rFonts w:hint="eastAsia"/>
              </w:rPr>
              <w:t xml:space="preserve"> </w:t>
            </w:r>
            <w:r w:rsidR="0037750E">
              <w:t xml:space="preserve">          </w:t>
            </w:r>
            <w:r w:rsidR="00810CD4">
              <w:rPr>
                <w:rFonts w:cstheme="minorHAnsi"/>
              </w:rPr>
              <w:t>√</w:t>
            </w:r>
            <w:r w:rsidR="0037750E">
              <w:t xml:space="preserve">              </w:t>
            </w:r>
            <w:r w:rsidR="001655D0">
              <w:t xml:space="preserve"> </w:t>
            </w:r>
            <w:r w:rsidR="001655D0" w:rsidRPr="001655D0">
              <w:t>non-compliant</w:t>
            </w:r>
          </w:p>
        </w:tc>
      </w:tr>
      <w:tr w:rsidR="00E03729" w14:paraId="52CF0DE6" w14:textId="77777777" w:rsidTr="00855389">
        <w:trPr>
          <w:trHeight w:val="1134"/>
        </w:trPr>
        <w:tc>
          <w:tcPr>
            <w:tcW w:w="9350" w:type="dxa"/>
            <w:gridSpan w:val="2"/>
          </w:tcPr>
          <w:p w14:paraId="0E767B34" w14:textId="77777777" w:rsidR="00AD225A" w:rsidRDefault="00AD225A" w:rsidP="00855389">
            <w:r w:rsidRPr="00AD225A">
              <w:rPr>
                <w:b/>
              </w:rPr>
              <w:t>Involving human-related research content and research program summary:</w:t>
            </w:r>
            <w:r w:rsidR="00855389">
              <w:rPr>
                <w:rFonts w:hint="eastAsia"/>
              </w:rPr>
              <w:t xml:space="preserve"> </w:t>
            </w:r>
            <w:r w:rsidR="00855389">
              <w:t xml:space="preserve">      </w:t>
            </w:r>
          </w:p>
          <w:p w14:paraId="3E004D46" w14:textId="6D299D1C" w:rsidR="00712A28" w:rsidRDefault="00712A28" w:rsidP="00855389"/>
          <w:p w14:paraId="234DDC8A" w14:textId="0821A41B" w:rsidR="0067635B" w:rsidRDefault="00712A28" w:rsidP="0067635B">
            <w:r>
              <w:rPr>
                <w:rFonts w:hint="eastAsia"/>
              </w:rPr>
              <w:t xml:space="preserve"> </w:t>
            </w:r>
            <w:r>
              <w:t xml:space="preserve">       </w:t>
            </w:r>
            <w:r w:rsidR="0001412B">
              <w:t xml:space="preserve"> </w:t>
            </w:r>
            <w:r w:rsidR="0067635B">
              <w:t xml:space="preserve"> </w:t>
            </w:r>
            <w:r w:rsidR="0067635B">
              <w:t>In China, it is reported that 49% of high school students have obesity and stress-related health problems, while 60% of high school students lack sleep and sleep. Excessive stress can impair academic performance and is related to mental health disorders and suicidal ideation. In Western countries, some evidence shows that training students to learn stress coping skills is beneficial. Management interventions may benefit Chinese high school students by providing accessible and evidence-based interventions. Studying the potential of using online interventions to provide stress coping skills (stress injection training; SIT) among Chinese high school students. This study tests whether school-based online stress management interventions are feasible, feasible and effective in the context of Chinese high schools.</w:t>
            </w:r>
          </w:p>
          <w:p w14:paraId="7D124D3B" w14:textId="77777777" w:rsidR="0067635B" w:rsidRDefault="0067635B" w:rsidP="0067635B"/>
          <w:p w14:paraId="4229CBFE" w14:textId="77777777" w:rsidR="0067635B" w:rsidRDefault="0067635B" w:rsidP="0067635B">
            <w:r>
              <w:t>As part of the research, an online stress management program will be developed to provide SIT. Focus group interviews will be conducted to inform the design of the online plan. The secondary purpose of this study is to assess whether the online program (i) changes symptoms of worry and depression; (ii) affects operations; (iii) affects coping behavior; (iv) is feasible and acceptable.</w:t>
            </w:r>
          </w:p>
          <w:p w14:paraId="588396FB" w14:textId="77777777" w:rsidR="0067635B" w:rsidRDefault="0067635B" w:rsidP="0067635B"/>
          <w:p w14:paraId="1C903302" w14:textId="0DA1601A" w:rsidR="0001412B" w:rsidRDefault="0067635B" w:rsidP="0067635B">
            <w:r>
              <w:t>The main outcome measure is the 10 items of the Sensory Stress Scale (PSS-10). Secondary outcome measures will be tools related to worry, depression, function, and stress coping behavior. Data will be collected at the replacement (T0), 12 weeks after the change (T1), and 16 weeks after the change (T2). It can be evaluated through statistics. It can be assessed by conducting focus group interviews. The effect of the intervention on the primary and secondary outcomes will be assessed through the use of appropriate treatment analysis and linear mixed models.</w:t>
            </w:r>
          </w:p>
          <w:p w14:paraId="02F07315" w14:textId="77777777" w:rsidR="0067635B" w:rsidRDefault="0067635B" w:rsidP="0067635B"/>
          <w:p w14:paraId="63019CC8" w14:textId="7C9B9F65" w:rsidR="0001412B" w:rsidRDefault="0001412B" w:rsidP="0001412B">
            <w:r>
              <w:t>Research objects: high school students</w:t>
            </w:r>
          </w:p>
          <w:p w14:paraId="5200E802" w14:textId="0C419ED0" w:rsidR="00855389" w:rsidRDefault="0001412B" w:rsidP="0001412B">
            <w:r>
              <w:lastRenderedPageBreak/>
              <w:t xml:space="preserve">Research method: </w:t>
            </w:r>
            <w:r w:rsidR="0067635B">
              <w:t>two-arm randomized controlled trial</w:t>
            </w:r>
          </w:p>
          <w:p w14:paraId="62402B6E" w14:textId="77777777" w:rsidR="00E03729" w:rsidRDefault="00E03729" w:rsidP="00855389"/>
        </w:tc>
      </w:tr>
      <w:tr w:rsidR="00E03729" w14:paraId="1925AC35" w14:textId="77777777" w:rsidTr="00855389">
        <w:trPr>
          <w:trHeight w:val="1134"/>
        </w:trPr>
        <w:tc>
          <w:tcPr>
            <w:tcW w:w="9350" w:type="dxa"/>
            <w:gridSpan w:val="2"/>
          </w:tcPr>
          <w:p w14:paraId="7BDC6911" w14:textId="77777777" w:rsidR="0001412B" w:rsidRPr="00AD4291" w:rsidRDefault="0001412B" w:rsidP="0001412B">
            <w:pPr>
              <w:rPr>
                <w:b/>
              </w:rPr>
            </w:pPr>
            <w:r w:rsidRPr="00AD4291">
              <w:rPr>
                <w:b/>
              </w:rPr>
              <w:lastRenderedPageBreak/>
              <w:t>The applicant promises:</w:t>
            </w:r>
          </w:p>
          <w:p w14:paraId="2D834C74" w14:textId="77777777" w:rsidR="00AD4291" w:rsidRDefault="00AD4291" w:rsidP="0001412B"/>
          <w:p w14:paraId="51B7997A" w14:textId="22D95FF6" w:rsidR="0001412B" w:rsidRDefault="0001412B" w:rsidP="0001412B">
            <w:r>
              <w:t>I will carry out research activities in strict accordance with the relevant ethical requirements, and if there is any violation, I shall bear the responsibility.</w:t>
            </w:r>
          </w:p>
          <w:p w14:paraId="0B87BCB5" w14:textId="77777777" w:rsidR="0001412B" w:rsidRDefault="0001412B" w:rsidP="0001412B">
            <w:r>
              <w:t xml:space="preserve"> </w:t>
            </w:r>
          </w:p>
          <w:p w14:paraId="715F27FE" w14:textId="4FE6F026" w:rsidR="0001412B" w:rsidRDefault="0001412B" w:rsidP="0001412B">
            <w:r>
              <w:t xml:space="preserve">                                                                                                      Signature of person in charge:</w:t>
            </w:r>
            <w:r w:rsidR="00B61F55">
              <w:t xml:space="preserve"> Xuejun Bai</w:t>
            </w:r>
          </w:p>
          <w:p w14:paraId="6C5522D1" w14:textId="66949B8F" w:rsidR="00855389" w:rsidRDefault="00D26D72" w:rsidP="00B61F55">
            <w:pPr>
              <w:jc w:val="right"/>
            </w:pPr>
            <w:r>
              <w:t xml:space="preserve">Date: </w:t>
            </w:r>
            <w:r w:rsidR="00CF6263">
              <w:t xml:space="preserve">April </w:t>
            </w:r>
            <w:r>
              <w:t>1</w:t>
            </w:r>
            <w:r w:rsidR="00CF6263">
              <w:t>0</w:t>
            </w:r>
            <w:r w:rsidR="0001412B">
              <w:t>, 202</w:t>
            </w:r>
            <w:r w:rsidR="00CF6263">
              <w:t>1</w:t>
            </w:r>
          </w:p>
        </w:tc>
      </w:tr>
      <w:tr w:rsidR="00E03729" w14:paraId="30E2B073" w14:textId="77777777" w:rsidTr="00D82E1B">
        <w:trPr>
          <w:trHeight w:val="2357"/>
        </w:trPr>
        <w:tc>
          <w:tcPr>
            <w:tcW w:w="9350" w:type="dxa"/>
            <w:gridSpan w:val="2"/>
          </w:tcPr>
          <w:p w14:paraId="6AFB629F" w14:textId="77777777" w:rsidR="008268CC" w:rsidRPr="00C24041" w:rsidRDefault="008268CC" w:rsidP="008268CC">
            <w:pPr>
              <w:rPr>
                <w:b/>
              </w:rPr>
            </w:pPr>
            <w:r w:rsidRPr="00C24041">
              <w:rPr>
                <w:b/>
              </w:rPr>
              <w:t>Approval comments</w:t>
            </w:r>
          </w:p>
          <w:p w14:paraId="16352B24" w14:textId="77777777" w:rsidR="00C24041" w:rsidRDefault="00C24041" w:rsidP="008268CC"/>
          <w:p w14:paraId="49036DAA" w14:textId="3C835A8A" w:rsidR="008268CC" w:rsidRDefault="008268CC" w:rsidP="008268CC">
            <w:r>
              <w:t>After review, the research protocol complies with general ethical principles, and it is agreed to carry out relevant research.</w:t>
            </w:r>
          </w:p>
          <w:p w14:paraId="2392EEFF" w14:textId="77777777" w:rsidR="008268CC" w:rsidRDefault="008268CC" w:rsidP="008268CC"/>
          <w:p w14:paraId="56E7771D" w14:textId="77777777" w:rsidR="008268CC" w:rsidRDefault="008268CC" w:rsidP="008268CC"/>
          <w:p w14:paraId="08D18282" w14:textId="77777777" w:rsidR="008268CC" w:rsidRDefault="008268CC" w:rsidP="00C24041">
            <w:pPr>
              <w:jc w:val="right"/>
            </w:pPr>
            <w:r>
              <w:t>Chapter of the Ethics Committee of Tianjin Normal University</w:t>
            </w:r>
          </w:p>
          <w:p w14:paraId="646279AC" w14:textId="14C91B6A" w:rsidR="00E03729" w:rsidRDefault="00CF6263" w:rsidP="00C24041">
            <w:pPr>
              <w:jc w:val="right"/>
            </w:pPr>
            <w:r>
              <w:t>April 19</w:t>
            </w:r>
            <w:r w:rsidR="008268CC">
              <w:t>, 202</w:t>
            </w:r>
            <w:r>
              <w:t>1</w:t>
            </w:r>
          </w:p>
        </w:tc>
      </w:tr>
    </w:tbl>
    <w:p w14:paraId="17242D8D" w14:textId="0D75A6F1" w:rsidR="009D068C" w:rsidRPr="004D5623" w:rsidRDefault="009D068C">
      <w:pPr>
        <w:rPr>
          <w:b/>
          <w:bCs/>
        </w:rPr>
      </w:pPr>
    </w:p>
    <w:p w14:paraId="61F4417A" w14:textId="77777777" w:rsidR="009D068C" w:rsidRDefault="009D068C"/>
    <w:p w14:paraId="067B9D02" w14:textId="79923145" w:rsidR="009D068C" w:rsidRDefault="009D068C" w:rsidP="009D068C"/>
    <w:sectPr w:rsidR="009D06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068C"/>
    <w:rsid w:val="00003C26"/>
    <w:rsid w:val="0001412B"/>
    <w:rsid w:val="00041D88"/>
    <w:rsid w:val="00045073"/>
    <w:rsid w:val="00051B57"/>
    <w:rsid w:val="00132537"/>
    <w:rsid w:val="00143AEC"/>
    <w:rsid w:val="001655D0"/>
    <w:rsid w:val="0018042D"/>
    <w:rsid w:val="0019070F"/>
    <w:rsid w:val="001F2E7E"/>
    <w:rsid w:val="00246B17"/>
    <w:rsid w:val="002535C0"/>
    <w:rsid w:val="002F5E01"/>
    <w:rsid w:val="00367585"/>
    <w:rsid w:val="0037750E"/>
    <w:rsid w:val="003A4545"/>
    <w:rsid w:val="004A7893"/>
    <w:rsid w:val="004D5623"/>
    <w:rsid w:val="00564E61"/>
    <w:rsid w:val="005721C4"/>
    <w:rsid w:val="00590035"/>
    <w:rsid w:val="005A5C68"/>
    <w:rsid w:val="005D3593"/>
    <w:rsid w:val="006102A2"/>
    <w:rsid w:val="0067635B"/>
    <w:rsid w:val="006F4016"/>
    <w:rsid w:val="00712A28"/>
    <w:rsid w:val="00740DEA"/>
    <w:rsid w:val="00752D3B"/>
    <w:rsid w:val="00796DE4"/>
    <w:rsid w:val="00810CD4"/>
    <w:rsid w:val="008268CC"/>
    <w:rsid w:val="00855389"/>
    <w:rsid w:val="009146B4"/>
    <w:rsid w:val="00934E15"/>
    <w:rsid w:val="00964AEA"/>
    <w:rsid w:val="009D068C"/>
    <w:rsid w:val="009D20CE"/>
    <w:rsid w:val="00A13B46"/>
    <w:rsid w:val="00A57496"/>
    <w:rsid w:val="00AA2225"/>
    <w:rsid w:val="00AD225A"/>
    <w:rsid w:val="00AD4291"/>
    <w:rsid w:val="00AF1DB9"/>
    <w:rsid w:val="00B06928"/>
    <w:rsid w:val="00B5115A"/>
    <w:rsid w:val="00B61F55"/>
    <w:rsid w:val="00B650A7"/>
    <w:rsid w:val="00BD5DF8"/>
    <w:rsid w:val="00BE7090"/>
    <w:rsid w:val="00C22B6A"/>
    <w:rsid w:val="00C24041"/>
    <w:rsid w:val="00CF6263"/>
    <w:rsid w:val="00D26D72"/>
    <w:rsid w:val="00D41ADE"/>
    <w:rsid w:val="00D82E1B"/>
    <w:rsid w:val="00DC59BF"/>
    <w:rsid w:val="00DC6F93"/>
    <w:rsid w:val="00E03729"/>
    <w:rsid w:val="00E455CA"/>
    <w:rsid w:val="00EC6CF8"/>
    <w:rsid w:val="00ED59F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0102D"/>
  <w15:chartTrackingRefBased/>
  <w15:docId w15:val="{24C3265E-FFD0-43D2-A1D2-CB31AC7A5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3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33</Words>
  <Characters>304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un Zhou</dc:creator>
  <cp:keywords/>
  <dc:description/>
  <cp:lastModifiedBy>Xiaoyun Zhou</cp:lastModifiedBy>
  <cp:revision>4</cp:revision>
  <dcterms:created xsi:type="dcterms:W3CDTF">2021-04-26T15:28:00Z</dcterms:created>
  <dcterms:modified xsi:type="dcterms:W3CDTF">2021-04-26T15:34:00Z</dcterms:modified>
</cp:coreProperties>
</file>